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048" w:rsidRPr="005F2512" w:rsidRDefault="000E2CBD">
      <w:pPr>
        <w:rPr>
          <w:rFonts w:ascii="Times New Roman" w:hAnsi="Times New Roman" w:cs="Times New Roman"/>
          <w:b/>
          <w:sz w:val="24"/>
          <w:szCs w:val="24"/>
        </w:rPr>
      </w:pPr>
      <w:r w:rsidRPr="005F251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E2CBD" w:rsidRPr="005F2512" w:rsidRDefault="000E2CBD">
      <w:pPr>
        <w:rPr>
          <w:rFonts w:ascii="Times New Roman" w:hAnsi="Times New Roman" w:cs="Times New Roman"/>
          <w:b/>
          <w:sz w:val="24"/>
          <w:szCs w:val="24"/>
        </w:rPr>
      </w:pPr>
      <w:r w:rsidRPr="005F2512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2409"/>
        <w:gridCol w:w="2550"/>
        <w:gridCol w:w="996"/>
        <w:gridCol w:w="1037"/>
      </w:tblGrid>
      <w:tr w:rsidR="00A77FB1" w:rsidRPr="000F159C" w:rsidTr="00A77FB1">
        <w:tc>
          <w:tcPr>
            <w:tcW w:w="2404" w:type="dxa"/>
          </w:tcPr>
          <w:p w:rsidR="000E2CBD" w:rsidRPr="000F159C" w:rsidRDefault="000E2CBD" w:rsidP="000E2CBD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b/>
                <w:sz w:val="24"/>
                <w:szCs w:val="20"/>
              </w:rPr>
              <w:t>Memory test (units)</w:t>
            </w:r>
          </w:p>
        </w:tc>
        <w:tc>
          <w:tcPr>
            <w:tcW w:w="2409" w:type="dxa"/>
          </w:tcPr>
          <w:p w:rsidR="000E2CBD" w:rsidRPr="000F159C" w:rsidRDefault="000E2CBD" w:rsidP="000E2CBD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b/>
                <w:sz w:val="24"/>
                <w:szCs w:val="20"/>
              </w:rPr>
              <w:t>Mean (SD) Males (n=8)</w:t>
            </w:r>
          </w:p>
        </w:tc>
        <w:tc>
          <w:tcPr>
            <w:tcW w:w="2550" w:type="dxa"/>
          </w:tcPr>
          <w:p w:rsidR="000E2CBD" w:rsidRPr="000F159C" w:rsidRDefault="000E2CBD" w:rsidP="000E2CBD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b/>
                <w:sz w:val="24"/>
                <w:szCs w:val="20"/>
              </w:rPr>
              <w:t>Mean (SD) Females (n=8)</w:t>
            </w:r>
          </w:p>
        </w:tc>
        <w:tc>
          <w:tcPr>
            <w:tcW w:w="996" w:type="dxa"/>
          </w:tcPr>
          <w:p w:rsidR="000E2CBD" w:rsidRPr="000F159C" w:rsidRDefault="000E2CBD" w:rsidP="000E2CBD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b/>
                <w:sz w:val="24"/>
                <w:szCs w:val="20"/>
              </w:rPr>
              <w:t>T-value</w:t>
            </w:r>
          </w:p>
        </w:tc>
        <w:tc>
          <w:tcPr>
            <w:tcW w:w="1037" w:type="dxa"/>
          </w:tcPr>
          <w:p w:rsidR="000E2CBD" w:rsidRPr="000F159C" w:rsidRDefault="000E2CBD" w:rsidP="000E2CBD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b/>
                <w:sz w:val="24"/>
                <w:szCs w:val="20"/>
              </w:rPr>
              <w:t>P-value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1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16 (.22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43 (.40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16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13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2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3.35 (.55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3.70 (1.42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65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53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3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2.08 (.68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2.42 (1.00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80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44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4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78 (.40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78 (.81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AT 1 (%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49.75 (27.91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57.75 (25.49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60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56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5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44 (.28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61 (.43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95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36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6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34 (.30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37 (.30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20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85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7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33 (.25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3 (.16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98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34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8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31 (.32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9 (.22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14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89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AT 2 (%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87.88 (16.95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91.25 (14.99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42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68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9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4 (.18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6 (.26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21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10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4 (.17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7 (.20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25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81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11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3 (.16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2 (.16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10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92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OPA 12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14 (.07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20 (.18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88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40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AT 3 (%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96.50 (5.32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98.50 (2.27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98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35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NPA 1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4.52 (1.42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5.11 (1.70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75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47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NPA 2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2.59 (.79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2.25 (.57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98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34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NPA 3 (PE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71 (.61)</w:t>
            </w:r>
          </w:p>
        </w:tc>
        <w:tc>
          <w:tcPr>
            <w:tcW w:w="2550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.70 (.60)</w:t>
            </w:r>
          </w:p>
        </w:tc>
        <w:tc>
          <w:tcPr>
            <w:tcW w:w="996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04</w:t>
            </w:r>
          </w:p>
        </w:tc>
        <w:tc>
          <w:tcPr>
            <w:tcW w:w="1037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97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Post-scan NPA wall (ED)</w:t>
            </w:r>
          </w:p>
        </w:tc>
        <w:tc>
          <w:tcPr>
            <w:tcW w:w="2409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7.51</w:t>
            </w:r>
            <w:r w:rsidR="007B58E8" w:rsidRPr="000F159C">
              <w:rPr>
                <w:rFonts w:ascii="Times New Roman" w:hAnsi="Times New Roman" w:cs="Times New Roman"/>
                <w:sz w:val="24"/>
                <w:szCs w:val="20"/>
              </w:rPr>
              <w:t xml:space="preserve"> (2.45)</w:t>
            </w:r>
          </w:p>
        </w:tc>
        <w:tc>
          <w:tcPr>
            <w:tcW w:w="2550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7.44 (2.47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06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96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Post-scan OPA (ED)</w:t>
            </w:r>
          </w:p>
        </w:tc>
        <w:tc>
          <w:tcPr>
            <w:tcW w:w="2409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6.22 (1.61)</w:t>
            </w:r>
          </w:p>
        </w:tc>
        <w:tc>
          <w:tcPr>
            <w:tcW w:w="2550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6.41 (2.07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-.21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.84</w:t>
            </w:r>
          </w:p>
        </w:tc>
      </w:tr>
      <w:tr w:rsidR="00A77FB1" w:rsidRPr="000F159C" w:rsidTr="00A77FB1">
        <w:tc>
          <w:tcPr>
            <w:tcW w:w="2404" w:type="dxa"/>
          </w:tcPr>
          <w:p w:rsidR="00A77FB1" w:rsidRPr="000F159C" w:rsidRDefault="00A77FB1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Post-scan OPA-NPA (ED)</w:t>
            </w:r>
          </w:p>
        </w:tc>
        <w:tc>
          <w:tcPr>
            <w:tcW w:w="2409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8.54 (3.25)</w:t>
            </w:r>
          </w:p>
        </w:tc>
        <w:tc>
          <w:tcPr>
            <w:tcW w:w="2550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8.55 (3.53)</w:t>
            </w:r>
          </w:p>
        </w:tc>
        <w:tc>
          <w:tcPr>
            <w:tcW w:w="996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037" w:type="dxa"/>
          </w:tcPr>
          <w:p w:rsidR="00A77FB1" w:rsidRPr="000F159C" w:rsidRDefault="007B58E8" w:rsidP="00A77FB1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0F159C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</w:tbl>
    <w:p w:rsidR="000F159C" w:rsidRDefault="000F159C" w:rsidP="005F2512">
      <w:pPr>
        <w:rPr>
          <w:rFonts w:ascii="Times New Roman" w:hAnsi="Times New Roman" w:cs="Times New Roman"/>
          <w:i/>
          <w:sz w:val="24"/>
          <w:szCs w:val="24"/>
        </w:rPr>
      </w:pPr>
    </w:p>
    <w:p w:rsidR="005F2512" w:rsidRPr="005F2512" w:rsidRDefault="005F2512" w:rsidP="005F2512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5F2512">
        <w:rPr>
          <w:rFonts w:ascii="Times New Roman" w:hAnsi="Times New Roman" w:cs="Times New Roman"/>
          <w:i/>
          <w:sz w:val="24"/>
          <w:szCs w:val="24"/>
        </w:rPr>
        <w:t>Table S1. Gender differences. Exploratory analyses examining gender differences on the memory tests (in order of time). Analyses were performed using an Independent Samples T-test. None of these comparisons proved significant. NB: please note the low participant number (n=8) in both groups. (OPA = Old Paired Associate, NPA = New Paired Associate, AT = Associative Test, PE = Path Efficiency, NPA wall = NPA distance cued by wall, OPA-NPA = OPA distance cued by OPA, ED = Euclidean distance)</w:t>
      </w:r>
    </w:p>
    <w:p w:rsidR="00D97F92" w:rsidRDefault="00D97F92"/>
    <w:p w:rsidR="00D97F92" w:rsidRPr="00D97F92" w:rsidRDefault="00D97F92"/>
    <w:sectPr w:rsidR="00D97F92" w:rsidRPr="00D97F92" w:rsidSect="00BE6B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CBD"/>
    <w:rsid w:val="000E2CBD"/>
    <w:rsid w:val="000F159C"/>
    <w:rsid w:val="00327A36"/>
    <w:rsid w:val="00434048"/>
    <w:rsid w:val="005F2512"/>
    <w:rsid w:val="007B58E8"/>
    <w:rsid w:val="00A71B8C"/>
    <w:rsid w:val="00A77FB1"/>
    <w:rsid w:val="00BE6B2D"/>
    <w:rsid w:val="00D9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ke van Kesteren</dc:creator>
  <cp:keywords/>
  <dc:description/>
  <cp:lastModifiedBy>Kesteren, M.T.R. van</cp:lastModifiedBy>
  <cp:revision>4</cp:revision>
  <dcterms:created xsi:type="dcterms:W3CDTF">2018-07-16T11:58:00Z</dcterms:created>
  <dcterms:modified xsi:type="dcterms:W3CDTF">2018-07-19T11:40:00Z</dcterms:modified>
</cp:coreProperties>
</file>